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21" w:rsidRDefault="000C6C97">
      <w:r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2567305</wp:posOffset>
                </wp:positionV>
                <wp:extent cx="4916805" cy="1346200"/>
                <wp:effectExtent l="0" t="0" r="17145" b="2540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6805" cy="1346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6C97" w:rsidRDefault="000C6C97" w:rsidP="00DF37B4">
                            <w:pPr>
                              <w:spacing w:beforeLines="50" w:before="156"/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r w:rsidRPr="000D2690">
                              <w:rPr>
                                <w:rFonts w:ascii="Times New Roman" w:hAnsi="Times New Roman" w:cs="Times New Roman"/>
                                <w:bCs/>
                                <w:color w:val="231F20"/>
                                <w:sz w:val="24"/>
                                <w:szCs w:val="24"/>
                                <w:lang w:val="en-GB"/>
                              </w:rPr>
                              <w:t>Additional file</w:t>
                            </w:r>
                            <w:r w:rsidRPr="001144E9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sz w:val="24"/>
                                <w:szCs w:val="24"/>
                              </w:rPr>
                              <w:t>8</w:t>
                            </w:r>
                            <w:r w:rsidRPr="001144E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proofErr w:type="gramEnd"/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rrelation between gene methylation and gene expression. 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 upstream, gene body and downstream were split into 20 bins that lay on x-axis for investigatin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 the spearman rank correlation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（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y-axis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）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w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en methylation and expression.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R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d line stands for 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WW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blue line stands for </w:t>
                            </w:r>
                            <w:r>
                              <w:rPr>
                                <w:rStyle w:val="hps"/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WS</w:t>
                            </w:r>
                            <w:r w:rsidRPr="005C62EB">
                              <w:rPr>
                                <w:rStyle w:val="hps"/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0C6C97" w:rsidRPr="001144E9" w:rsidRDefault="000C6C97" w:rsidP="00DF37B4">
                            <w:pPr>
                              <w:spacing w:beforeLines="50" w:before="15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bookmarkEnd w:id="0"/>
                          <w:p w:rsidR="000C6C97" w:rsidRPr="001144E9" w:rsidRDefault="000C6C97" w:rsidP="00DF37B4">
                            <w:pPr>
                              <w:spacing w:beforeLines="50" w:before="156" w:line="30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.5pt;margin-top:202.15pt;width:387.15pt;height:10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" strokecolor="white">
                <v:textbox>
                  <w:txbxContent>
                    <w:p w:rsidR="000C6C97" w:rsidRDefault="000C6C97" w:rsidP="00DF37B4">
                      <w:pPr>
                        <w:spacing w:beforeLines="50" w:before="156"/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_GoBack"/>
                      <w:r w:rsidRPr="000D2690">
                        <w:rPr>
                          <w:rFonts w:ascii="Times New Roman" w:hAnsi="Times New Roman" w:cs="Times New Roman"/>
                          <w:bCs/>
                          <w:color w:val="231F20"/>
                          <w:sz w:val="24"/>
                          <w:szCs w:val="24"/>
                          <w:lang w:val="en-GB"/>
                        </w:rPr>
                        <w:t>Additional file</w:t>
                      </w:r>
                      <w:r w:rsidRPr="001144E9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 w:hint="eastAsia"/>
                          <w:sz w:val="24"/>
                          <w:szCs w:val="24"/>
                        </w:rPr>
                        <w:t>8</w:t>
                      </w:r>
                      <w:r w:rsidRPr="001144E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proofErr w:type="gramEnd"/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rrelation between gene methylation and gene expression. </w:t>
                      </w:r>
                      <w:r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he upstream, gene body and downstream were split into 20 bins that lay on x-axis for investigatin</w:t>
                      </w:r>
                      <w:r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g the spearman rank correlation</w:t>
                      </w:r>
                      <w:r w:rsidRPr="005C62EB"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（</w:t>
                      </w:r>
                      <w:r w:rsidRPr="005C62EB"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y-axis</w:t>
                      </w:r>
                      <w:r w:rsidRPr="005C62EB"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）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betw</w:t>
                      </w:r>
                      <w:r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een methylation and expression.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R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d line stands for </w:t>
                      </w:r>
                      <w:r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WW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blue line stands for </w:t>
                      </w:r>
                      <w:r>
                        <w:rPr>
                          <w:rStyle w:val="hps"/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WS</w:t>
                      </w:r>
                      <w:r w:rsidRPr="005C62EB">
                        <w:rPr>
                          <w:rStyle w:val="hps"/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:rsidR="000C6C97" w:rsidRPr="001144E9" w:rsidRDefault="000C6C97" w:rsidP="00DF37B4">
                      <w:pPr>
                        <w:spacing w:beforeLines="50" w:before="15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bookmarkEnd w:id="1"/>
                    <w:p w:rsidR="000C6C97" w:rsidRPr="001144E9" w:rsidRDefault="000C6C97" w:rsidP="00DF37B4">
                      <w:pPr>
                        <w:spacing w:beforeLines="50" w:before="156" w:line="30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0C6C97">
        <w:rPr>
          <w:rFonts w:ascii="Calibri" w:eastAsia="宋体" w:hAnsi="Calibri" w:cs="Times New Roman"/>
          <w:noProof/>
        </w:rPr>
        <w:drawing>
          <wp:anchor distT="0" distB="0" distL="114300" distR="114300" simplePos="0" relativeHeight="251659264" behindDoc="0" locked="0" layoutInCell="1" allowOverlap="1" wp14:anchorId="00A1FF16" wp14:editId="61C3A756">
            <wp:simplePos x="0" y="0"/>
            <wp:positionH relativeFrom="column">
              <wp:posOffset>565785</wp:posOffset>
            </wp:positionH>
            <wp:positionV relativeFrom="paragraph">
              <wp:posOffset>90805</wp:posOffset>
            </wp:positionV>
            <wp:extent cx="3234690" cy="2431415"/>
            <wp:effectExtent l="19050" t="0" r="3810" b="0"/>
            <wp:wrapSquare wrapText="bothSides"/>
            <wp:docPr id="1" name="图片 0" descr="相关系数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相关系数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3469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181" w:rsidRDefault="00EB1181" w:rsidP="000C6C97">
      <w:r>
        <w:separator/>
      </w:r>
    </w:p>
  </w:endnote>
  <w:endnote w:type="continuationSeparator" w:id="0">
    <w:p w:rsidR="00EB1181" w:rsidRDefault="00EB1181" w:rsidP="000C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181" w:rsidRDefault="00EB1181" w:rsidP="000C6C97">
      <w:r>
        <w:separator/>
      </w:r>
    </w:p>
  </w:footnote>
  <w:footnote w:type="continuationSeparator" w:id="0">
    <w:p w:rsidR="00EB1181" w:rsidRDefault="00EB1181" w:rsidP="000C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4E3"/>
    <w:rsid w:val="000C6C97"/>
    <w:rsid w:val="003424E3"/>
    <w:rsid w:val="00C35821"/>
    <w:rsid w:val="00EB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6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6C97"/>
    <w:rPr>
      <w:sz w:val="18"/>
      <w:szCs w:val="18"/>
    </w:rPr>
  </w:style>
  <w:style w:type="character" w:customStyle="1" w:styleId="hps">
    <w:name w:val="hps"/>
    <w:basedOn w:val="a0"/>
    <w:rsid w:val="000C6C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6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6C97"/>
    <w:rPr>
      <w:sz w:val="18"/>
      <w:szCs w:val="18"/>
    </w:rPr>
  </w:style>
  <w:style w:type="character" w:customStyle="1" w:styleId="hps">
    <w:name w:val="hps"/>
    <w:basedOn w:val="a0"/>
    <w:rsid w:val="000C6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9:00Z</dcterms:created>
  <dcterms:modified xsi:type="dcterms:W3CDTF">2014-04-17T19:20:00Z</dcterms:modified>
</cp:coreProperties>
</file>